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4DE" w:rsidRDefault="00C834DE" w:rsidP="00C834DE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C834DE">
        <w:rPr>
          <w:rFonts w:asciiTheme="majorBidi" w:eastAsiaTheme="majorEastAsia" w:hAnsiTheme="majorBidi" w:cstheme="majorBidi"/>
          <w:b/>
          <w:bCs/>
          <w:color w:val="000000" w:themeColor="text1"/>
          <w:sz w:val="28"/>
          <w:szCs w:val="28"/>
        </w:rPr>
        <w:t>Supplementary Information</w:t>
      </w:r>
    </w:p>
    <w:p w:rsidR="00C834DE" w:rsidRDefault="00C834DE" w:rsidP="00C834DE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C834DE" w:rsidRDefault="00C834DE" w:rsidP="00C834DE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:rsidR="00C834DE" w:rsidRPr="00B33326" w:rsidRDefault="00257F2A" w:rsidP="00C834DE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256F04">
        <w:rPr>
          <w:rFonts w:asciiTheme="majorBidi" w:hAnsiTheme="majorBidi" w:cstheme="majorBidi"/>
          <w:b/>
          <w:bCs/>
        </w:rPr>
        <w:t xml:space="preserve">Table </w:t>
      </w:r>
      <w:r w:rsidR="00BA21F7" w:rsidRPr="00256F04">
        <w:rPr>
          <w:rFonts w:asciiTheme="majorBidi" w:hAnsiTheme="majorBidi" w:cstheme="majorBidi"/>
          <w:b/>
          <w:bCs/>
        </w:rPr>
        <w:t>1</w:t>
      </w:r>
      <w:r w:rsidRPr="00256F04">
        <w:rPr>
          <w:rFonts w:asciiTheme="majorBidi" w:hAnsiTheme="majorBidi" w:cstheme="majorBidi"/>
          <w:b/>
          <w:bCs/>
        </w:rPr>
        <w:t>.</w:t>
      </w:r>
      <w:r w:rsidRPr="00B33326">
        <w:rPr>
          <w:rFonts w:asciiTheme="majorBidi" w:hAnsiTheme="majorBidi" w:cstheme="majorBidi"/>
        </w:rPr>
        <w:t xml:space="preserve"> </w:t>
      </w:r>
    </w:p>
    <w:p w:rsidR="00257F2A" w:rsidRPr="003E1F8D" w:rsidRDefault="00257F2A" w:rsidP="00257F2A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326">
        <w:rPr>
          <w:rFonts w:ascii="Times New Roman" w:hAnsi="Times New Roman" w:cs="Times New Roman"/>
          <w:sz w:val="24"/>
          <w:szCs w:val="24"/>
        </w:rPr>
        <w:t xml:space="preserve">Descriptive statistics for </w:t>
      </w:r>
      <w:r w:rsidRPr="00B33326">
        <w:rPr>
          <w:rFonts w:asciiTheme="majorBidi" w:hAnsiTheme="majorBidi" w:cstheme="majorBidi"/>
        </w:rPr>
        <w:t>blood ketones</w:t>
      </w:r>
    </w:p>
    <w:tbl>
      <w:tblPr>
        <w:tblpPr w:leftFromText="180" w:rightFromText="180" w:vertAnchor="text" w:tblpY="1"/>
        <w:tblOverlap w:val="never"/>
        <w:tblW w:w="5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00"/>
      </w:tblPr>
      <w:tblGrid>
        <w:gridCol w:w="940"/>
        <w:gridCol w:w="194"/>
        <w:gridCol w:w="1202"/>
        <w:gridCol w:w="1202"/>
        <w:gridCol w:w="1202"/>
        <w:gridCol w:w="1202"/>
      </w:tblGrid>
      <w:tr w:rsidR="00257F2A" w:rsidRPr="007751FD" w:rsidTr="0035273E">
        <w:trPr>
          <w:trHeight w:val="394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F110AC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95E9E">
              <w:rPr>
                <w:rFonts w:asciiTheme="majorBidi" w:eastAsia="Times New Roman" w:hAnsiTheme="majorBidi" w:cstheme="majorBidi"/>
                <w:b/>
              </w:rPr>
              <w:t>Time point</w:t>
            </w:r>
          </w:p>
        </w:tc>
        <w:tc>
          <w:tcPr>
            <w:tcW w:w="1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Controls</w:t>
            </w:r>
          </w:p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(n = 8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mTBI</w:t>
            </w:r>
          </w:p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(n = 6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KD</w:t>
            </w:r>
          </w:p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(n = 6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mTBI + KD</w:t>
            </w:r>
          </w:p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95E9E">
              <w:rPr>
                <w:rFonts w:asciiTheme="majorBidi" w:eastAsia="Times New Roman" w:hAnsiTheme="majorBidi" w:cstheme="majorBidi"/>
                <w:b/>
                <w:bCs/>
              </w:rPr>
              <w:t>(n = 5)</w:t>
            </w:r>
          </w:p>
        </w:tc>
      </w:tr>
      <w:tr w:rsidR="00257F2A" w:rsidRPr="007751FD" w:rsidTr="0035273E">
        <w:trPr>
          <w:trHeight w:val="394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F110AC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  <w:r w:rsidRPr="00E95E9E">
              <w:rPr>
                <w:rFonts w:asciiTheme="majorBidi" w:eastAsia="Times New Roman" w:hAnsiTheme="majorBidi" w:cstheme="majorBidi"/>
                <w:bCs/>
              </w:rPr>
              <w:t>Mean ±</w:t>
            </w:r>
          </w:p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95E9E">
              <w:rPr>
                <w:rFonts w:asciiTheme="majorBidi" w:eastAsia="Times New Roman" w:hAnsiTheme="majorBidi" w:cstheme="majorBidi"/>
                <w:bCs/>
              </w:rPr>
              <w:t>SD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F110AC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57F2A" w:rsidRPr="007751FD" w:rsidTr="0035273E">
        <w:trPr>
          <w:trHeight w:val="394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Day 0</w:t>
            </w:r>
          </w:p>
        </w:tc>
        <w:tc>
          <w:tcPr>
            <w:tcW w:w="1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40±</w:t>
            </w:r>
          </w:p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95E9E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0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3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0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7</w:t>
            </w:r>
          </w:p>
        </w:tc>
      </w:tr>
      <w:tr w:rsidR="00257F2A" w:rsidRPr="007751FD" w:rsidTr="0035273E">
        <w:trPr>
          <w:trHeight w:val="3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Day 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40±</w:t>
            </w:r>
          </w:p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0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2.15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2.20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</w:tr>
      <w:tr w:rsidR="00257F2A" w:rsidRPr="007751FD" w:rsidTr="0035273E">
        <w:trPr>
          <w:trHeight w:val="3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Day 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43±</w:t>
            </w:r>
          </w:p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38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1.98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1.78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</w:tr>
      <w:tr w:rsidR="00257F2A" w:rsidRPr="007751FD" w:rsidTr="0035273E">
        <w:trPr>
          <w:trHeight w:val="394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Day 30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43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E95E9E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40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1.63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1.1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F2A" w:rsidRPr="00E95E9E" w:rsidRDefault="00257F2A" w:rsidP="0035273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1.24</w:t>
            </w:r>
            <w:r w:rsidRPr="00E95E9E">
              <w:rPr>
                <w:rFonts w:asciiTheme="majorBidi" w:hAnsiTheme="majorBidi" w:cstheme="majorBidi"/>
              </w:rPr>
              <w:t>±</w:t>
            </w:r>
          </w:p>
          <w:p w:rsidR="00257F2A" w:rsidRPr="00E95E9E" w:rsidRDefault="00257F2A" w:rsidP="0035273E">
            <w:pPr>
              <w:bidi w:val="0"/>
              <w:spacing w:after="4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F110AC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</w:tr>
    </w:tbl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257F2A" w:rsidP="00257F2A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highlight w:val="yellow"/>
        </w:rPr>
      </w:pPr>
    </w:p>
    <w:p w:rsidR="00257F2A" w:rsidRDefault="00E52EBA" w:rsidP="00E52EBA">
      <w:pPr>
        <w:widowControl w:val="0"/>
        <w:autoSpaceDE w:val="0"/>
        <w:autoSpaceDN w:val="0"/>
        <w:bidi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075944">
        <w:rPr>
          <w:rFonts w:ascii="Times New Roman" w:hAnsi="Times New Roman" w:cs="Times New Roman"/>
        </w:rPr>
        <w:t>Note. M and SD represent mean and standard deviation, respectively.</w:t>
      </w:r>
    </w:p>
    <w:p w:rsidR="00E52EBA" w:rsidRPr="00E52EBA" w:rsidRDefault="00E52EBA" w:rsidP="00E52EBA">
      <w:pPr>
        <w:widowControl w:val="0"/>
        <w:autoSpaceDE w:val="0"/>
        <w:autoSpaceDN w:val="0"/>
        <w:bidi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</w:p>
    <w:p w:rsidR="00257F2A" w:rsidRPr="00B414E3" w:rsidRDefault="00257F2A" w:rsidP="00C24F87">
      <w:pPr>
        <w:bidi w:val="0"/>
        <w:spacing w:after="0" w:line="360" w:lineRule="auto"/>
        <w:ind w:firstLine="720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p w:rsidR="00B11529" w:rsidRPr="00B414E3" w:rsidRDefault="00B11529" w:rsidP="00B11529">
      <w:pPr>
        <w:bidi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25021E" w:rsidRDefault="0025021E" w:rsidP="00256F04">
      <w:pPr>
        <w:tabs>
          <w:tab w:val="left" w:pos="3510"/>
        </w:tabs>
        <w:bidi w:val="0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256F04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:rsidR="0025021E" w:rsidRPr="00B33326" w:rsidRDefault="0025021E" w:rsidP="00256F04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256F04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56F04" w:rsidRPr="00256F04">
        <w:rPr>
          <w:rFonts w:asciiTheme="majorBidi" w:hAnsiTheme="majorBidi" w:cstheme="majorBidi"/>
          <w:b/>
          <w:bCs/>
        </w:rPr>
        <w:t>2</w:t>
      </w:r>
      <w:r w:rsidRPr="00256F04">
        <w:rPr>
          <w:rFonts w:asciiTheme="majorBidi" w:hAnsiTheme="majorBidi" w:cstheme="majorBidi"/>
          <w:b/>
          <w:bCs/>
        </w:rPr>
        <w:t>.</w:t>
      </w:r>
      <w:r w:rsidRPr="00B33326">
        <w:rPr>
          <w:rFonts w:asciiTheme="majorBidi" w:hAnsiTheme="majorBidi" w:cstheme="majorBidi"/>
        </w:rPr>
        <w:t xml:space="preserve"> </w:t>
      </w:r>
    </w:p>
    <w:p w:rsidR="0025021E" w:rsidRPr="00B33326" w:rsidRDefault="0025021E" w:rsidP="0025021E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326">
        <w:rPr>
          <w:rFonts w:ascii="Times New Roman" w:hAnsi="Times New Roman" w:cs="Times New Roman"/>
          <w:sz w:val="24"/>
          <w:szCs w:val="24"/>
        </w:rPr>
        <w:t xml:space="preserve">Descriptive statistics for </w:t>
      </w:r>
      <w:r w:rsidRPr="00B33326">
        <w:rPr>
          <w:rFonts w:asciiTheme="majorBidi" w:hAnsiTheme="majorBidi" w:cstheme="majorBidi"/>
        </w:rPr>
        <w:t>SIRT1 expression, Immunohistochemistry,</w:t>
      </w:r>
      <w:r>
        <w:rPr>
          <w:rFonts w:asciiTheme="majorBidi" w:hAnsiTheme="majorBidi" w:cstheme="majorBidi"/>
        </w:rPr>
        <w:t xml:space="preserve"> and behavioral</w:t>
      </w:r>
      <w:r w:rsidRPr="00B33326">
        <w:rPr>
          <w:rFonts w:asciiTheme="majorBidi" w:hAnsiTheme="majorBidi" w:cstheme="majorBidi"/>
        </w:rPr>
        <w:t xml:space="preserve"> data.</w:t>
      </w:r>
    </w:p>
    <w:tbl>
      <w:tblPr>
        <w:tblpPr w:leftFromText="180" w:rightFromText="180" w:vertAnchor="text" w:tblpX="-284" w:tblpY="1"/>
        <w:tblOverlap w:val="never"/>
        <w:tblW w:w="8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00"/>
      </w:tblPr>
      <w:tblGrid>
        <w:gridCol w:w="2813"/>
        <w:gridCol w:w="160"/>
        <w:gridCol w:w="1469"/>
        <w:gridCol w:w="1469"/>
        <w:gridCol w:w="1488"/>
        <w:gridCol w:w="1388"/>
      </w:tblGrid>
      <w:tr w:rsidR="0025021E" w:rsidRPr="007751FD" w:rsidTr="00110E41">
        <w:trPr>
          <w:trHeight w:hRule="exact" w:val="688"/>
        </w:trPr>
        <w:tc>
          <w:tcPr>
            <w:tcW w:w="2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  <w:b/>
              </w:rPr>
            </w:pPr>
            <w:r w:rsidRPr="00270757">
              <w:rPr>
                <w:rFonts w:asciiTheme="majorBidi" w:eastAsia="Times New Roman" w:hAnsiTheme="majorBidi" w:cstheme="majorBidi"/>
                <w:b/>
              </w:rPr>
              <w:t>Measure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5021E" w:rsidRPr="00270757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70757">
              <w:rPr>
                <w:rFonts w:asciiTheme="majorBidi" w:eastAsia="Times New Roman" w:hAnsiTheme="majorBidi" w:cstheme="majorBidi"/>
                <w:b/>
                <w:bCs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70757">
              <w:rPr>
                <w:rFonts w:asciiTheme="majorBidi" w:eastAsia="Times New Roman" w:hAnsiTheme="majorBidi" w:cstheme="majorBidi"/>
                <w:b/>
                <w:bCs/>
              </w:rPr>
              <w:t>mTBI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70757">
              <w:rPr>
                <w:rFonts w:asciiTheme="majorBidi" w:eastAsia="Times New Roman" w:hAnsiTheme="majorBidi" w:cstheme="majorBidi"/>
                <w:b/>
                <w:bCs/>
              </w:rPr>
              <w:t>KD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70757">
              <w:rPr>
                <w:rFonts w:asciiTheme="majorBidi" w:eastAsia="Times New Roman" w:hAnsiTheme="majorBidi" w:cstheme="majorBidi"/>
                <w:b/>
                <w:bCs/>
              </w:rPr>
              <w:t>mTBI + KD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  <w:r w:rsidRPr="00270757">
              <w:rPr>
                <w:rFonts w:asciiTheme="majorBidi" w:eastAsia="Times New Roman" w:hAnsiTheme="majorBidi" w:cstheme="majorBidi"/>
                <w:bCs/>
              </w:rPr>
              <w:t>Mean ±</w:t>
            </w:r>
          </w:p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eastAsia="Times New Roman" w:hAnsiTheme="majorBidi" w:cstheme="majorBidi"/>
                <w:bCs/>
              </w:rPr>
              <w:t>SD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SIRT1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97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D7102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81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9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D7102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.06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4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SIRT 1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hippocamp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.0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82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.05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.05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2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bookmarkStart w:id="0" w:name="OLE_LINK2"/>
            <w:r w:rsidRPr="00270757">
              <w:rPr>
                <w:rFonts w:asciiTheme="majorBidi" w:hAnsiTheme="majorBidi" w:cstheme="majorBidi"/>
              </w:rPr>
              <w:t xml:space="preserve">NeuN </w:t>
            </w:r>
            <w:bookmarkEnd w:id="0"/>
            <w:r>
              <w:rPr>
                <w:rFonts w:asciiTheme="majorBidi" w:hAnsiTheme="majorBidi" w:cstheme="majorBidi"/>
              </w:rPr>
              <w:br/>
            </w:r>
            <w:r w:rsidRPr="00270757"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730.2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74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337.0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66.55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131.85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32.6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651.15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eastAsiaTheme="minorEastAsia" w:hAnsiTheme="majorBidi" w:cstheme="majorBidi"/>
              </w:rPr>
              <w:t>593.84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NeuN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dentate gyr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bidi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604.2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366.4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5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593.2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64.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651.41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29.84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Microglia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6.83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1.52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.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88.43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86.4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6.36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Microglia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dentate gyr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00.0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0.53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9.6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3.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1.91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0.69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GFAP Intensity</w:t>
            </w:r>
          </w:p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072.70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5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259.82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20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417.6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0.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145.49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23.73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 xml:space="preserve">GFAP Intensity </w:t>
            </w:r>
            <w:r>
              <w:rPr>
                <w:rFonts w:asciiTheme="majorBidi" w:hAnsiTheme="majorBidi" w:cstheme="majorBidi"/>
              </w:rPr>
              <w:br/>
            </w:r>
            <w:r w:rsidRPr="00270757">
              <w:rPr>
                <w:rFonts w:asciiTheme="majorBidi" w:hAnsiTheme="majorBidi" w:cstheme="majorBidi"/>
              </w:rPr>
              <w:t>dentate gyr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9.9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0.7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0.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8.12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.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0.0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.14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A1DA7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 xml:space="preserve">GFAP Morphology </w:t>
            </w:r>
          </w:p>
          <w:p w:rsidR="0025021E" w:rsidRPr="00270757" w:rsidRDefault="0025021E" w:rsidP="007A1DA7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1.19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4.1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7.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9.37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6.26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9.87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A1DA7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 xml:space="preserve">GFAP Morphology </w:t>
            </w:r>
          </w:p>
          <w:p w:rsidR="0025021E" w:rsidRPr="00270757" w:rsidRDefault="0025021E" w:rsidP="007A1DA7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</w:rPr>
            </w:pPr>
            <w:r w:rsidRPr="00270757">
              <w:rPr>
                <w:rFonts w:asciiTheme="majorBidi" w:hAnsiTheme="majorBidi" w:cstheme="majorBidi"/>
              </w:rPr>
              <w:t>dentate gyr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7.24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0.44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9.9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35.46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5.6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34.88±</w:t>
            </w:r>
          </w:p>
          <w:p w:rsidR="0025021E" w:rsidRPr="00CD7102" w:rsidRDefault="0025021E" w:rsidP="000E256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1.23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110E41" w:rsidRDefault="0025021E" w:rsidP="00110E41">
            <w:pPr>
              <w:bidi w:val="0"/>
              <w:spacing w:after="4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levated Plus Maz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73.26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2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77.50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21.5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86.65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8.5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77.67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18.89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vel Object Recogni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6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-0.01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2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3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8</w:t>
            </w:r>
          </w:p>
        </w:tc>
      </w:tr>
      <w:tr w:rsidR="0025021E" w:rsidRPr="007751FD" w:rsidTr="00110E41">
        <w:trPr>
          <w:trHeight w:val="377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270757" w:rsidRDefault="0025021E" w:rsidP="0035273E">
            <w:pPr>
              <w:bidi w:val="0"/>
              <w:spacing w:after="40" w:line="240" w:lineRule="auto"/>
              <w:rPr>
                <w:rFonts w:asciiTheme="majorBidi" w:hAnsiTheme="majorBidi" w:cstheme="majorBidi"/>
              </w:rPr>
            </w:pPr>
            <w:r w:rsidRPr="00C06A07">
              <w:rPr>
                <w:rFonts w:asciiTheme="majorBidi" w:hAnsiTheme="majorBidi" w:cstheme="majorBidi"/>
              </w:rPr>
              <w:t>Y-maz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21E" w:rsidRPr="0066431F" w:rsidRDefault="0025021E" w:rsidP="0035273E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4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5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06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6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39±</w:t>
            </w:r>
          </w:p>
          <w:p w:rsidR="0025021E" w:rsidRPr="00CD7102" w:rsidRDefault="0025021E" w:rsidP="000E2565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D7102">
              <w:rPr>
                <w:rFonts w:asciiTheme="majorBidi" w:hAnsiTheme="majorBidi" w:cstheme="majorBidi"/>
              </w:rPr>
              <w:t>0.17</w:t>
            </w:r>
          </w:p>
        </w:tc>
      </w:tr>
    </w:tbl>
    <w:p w:rsidR="0025021E" w:rsidRPr="00075944" w:rsidRDefault="0025021E" w:rsidP="009D75FD">
      <w:pPr>
        <w:widowControl w:val="0"/>
        <w:autoSpaceDE w:val="0"/>
        <w:autoSpaceDN w:val="0"/>
        <w:bidi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075944">
        <w:rPr>
          <w:rFonts w:ascii="Times New Roman" w:hAnsi="Times New Roman" w:cs="Times New Roman"/>
        </w:rPr>
        <w:t>Note. M and SD represent mean and standard deviation, respectively.</w:t>
      </w:r>
    </w:p>
    <w:p w:rsidR="00CD3377" w:rsidRDefault="007E629C" w:rsidP="00CD3377">
      <w:pPr>
        <w:bidi w:val="0"/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86694" w:rsidRDefault="00493532" w:rsidP="00E86694">
      <w:pPr>
        <w:bidi w:val="0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257175</wp:posOffset>
            </wp:positionV>
            <wp:extent cx="3274740" cy="3286125"/>
            <wp:effectExtent l="0" t="0" r="1905" b="0"/>
            <wp:wrapNone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740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D3377" w:rsidRDefault="00CD3377" w:rsidP="00E86694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Pr="008265F8" w:rsidRDefault="00CD3377" w:rsidP="00493532">
      <w:pPr>
        <w:bidi w:val="0"/>
        <w:rPr>
          <w:rFonts w:ascii="Times New Roman" w:hAnsi="Times New Roman" w:cs="Times New Roman"/>
          <w:sz w:val="24"/>
          <w:szCs w:val="24"/>
        </w:rPr>
      </w:pPr>
      <w:r w:rsidRPr="008265F8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8265F8">
        <w:rPr>
          <w:rFonts w:ascii="Times New Roman" w:hAnsi="Times New Roman" w:cs="Times New Roman"/>
          <w:sz w:val="24"/>
          <w:szCs w:val="24"/>
        </w:rPr>
        <w:t xml:space="preserve">. </w:t>
      </w:r>
      <w:r w:rsidRPr="008265F8">
        <w:rPr>
          <w:rFonts w:ascii="Times New Roman" w:hAnsi="Times New Roman" w:cs="Times New Roman"/>
          <w:sz w:val="24"/>
          <w:szCs w:val="24"/>
        </w:rPr>
        <w:t>SIRT1 in the hippocampus. Image of gel electrophoresis followed by immunoblot analysis using antibody against SIRT1 in the hippocampus</w:t>
      </w:r>
      <w:r w:rsidRPr="008265F8">
        <w:rPr>
          <w:rFonts w:ascii="Times New Roman" w:hAnsi="Times New Roman" w:cs="Times New Roman"/>
          <w:sz w:val="24"/>
          <w:szCs w:val="24"/>
          <w:rtl/>
        </w:rPr>
        <w:t>.</w:t>
      </w:r>
      <w:r w:rsidR="00E86694">
        <w:rPr>
          <w:rFonts w:ascii="Times New Roman" w:hAnsi="Times New Roman" w:cs="Times New Roman"/>
          <w:sz w:val="24"/>
          <w:szCs w:val="24"/>
        </w:rPr>
        <w:t xml:space="preserve"> The membrane </w:t>
      </w:r>
      <w:r w:rsidR="00493532">
        <w:rPr>
          <w:rFonts w:ascii="Times New Roman" w:hAnsi="Times New Roman" w:cs="Times New Roman"/>
          <w:sz w:val="24"/>
          <w:szCs w:val="24"/>
        </w:rPr>
        <w:t xml:space="preserve">was </w:t>
      </w:r>
      <w:r w:rsidR="00E86694">
        <w:rPr>
          <w:rFonts w:ascii="Times New Roman" w:hAnsi="Times New Roman" w:cs="Times New Roman"/>
          <w:sz w:val="24"/>
          <w:szCs w:val="24"/>
        </w:rPr>
        <w:t>c</w:t>
      </w:r>
      <w:r w:rsidR="00493532">
        <w:rPr>
          <w:rFonts w:ascii="Times New Roman" w:hAnsi="Times New Roman" w:cs="Times New Roman"/>
          <w:sz w:val="24"/>
          <w:szCs w:val="24"/>
        </w:rPr>
        <w:t>r</w:t>
      </w:r>
      <w:r w:rsidR="00E86694">
        <w:rPr>
          <w:rFonts w:ascii="Times New Roman" w:hAnsi="Times New Roman" w:cs="Times New Roman"/>
          <w:sz w:val="24"/>
          <w:szCs w:val="24"/>
        </w:rPr>
        <w:t>op</w:t>
      </w:r>
      <w:r w:rsidR="00493532">
        <w:rPr>
          <w:rFonts w:ascii="Times New Roman" w:hAnsi="Times New Roman" w:cs="Times New Roman"/>
          <w:sz w:val="24"/>
          <w:szCs w:val="24"/>
        </w:rPr>
        <w:t>ped immediately</w:t>
      </w:r>
      <w:r w:rsidR="00E86694">
        <w:rPr>
          <w:rFonts w:ascii="Times New Roman" w:hAnsi="Times New Roman" w:cs="Times New Roman"/>
          <w:sz w:val="24"/>
          <w:szCs w:val="24"/>
        </w:rPr>
        <w:t xml:space="preserve"> after </w:t>
      </w:r>
      <w:r w:rsidR="00493532">
        <w:rPr>
          <w:rFonts w:ascii="Times New Roman" w:hAnsi="Times New Roman" w:cs="Times New Roman"/>
          <w:sz w:val="24"/>
          <w:szCs w:val="24"/>
        </w:rPr>
        <w:t xml:space="preserve">the </w:t>
      </w:r>
      <w:r w:rsidR="00E86694">
        <w:rPr>
          <w:rFonts w:ascii="Times New Roman" w:hAnsi="Times New Roman" w:cs="Times New Roman"/>
          <w:sz w:val="24"/>
          <w:szCs w:val="24"/>
        </w:rPr>
        <w:t xml:space="preserve">transfer stage </w:t>
      </w:r>
      <w:r w:rsidR="00493532">
        <w:rPr>
          <w:rFonts w:ascii="Times New Roman" w:hAnsi="Times New Roman" w:cs="Times New Roman"/>
          <w:sz w:val="24"/>
          <w:szCs w:val="24"/>
        </w:rPr>
        <w:t>due to the usage of two different antibodies on the same blot membrane.</w:t>
      </w: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1611</wp:posOffset>
            </wp:positionV>
            <wp:extent cx="3275996" cy="3276600"/>
            <wp:effectExtent l="0" t="0" r="635" b="0"/>
            <wp:wrapNone/>
            <wp:docPr id="4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96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493532" w:rsidRPr="008265F8" w:rsidRDefault="00CD3377" w:rsidP="00493532">
      <w:pPr>
        <w:bidi w:val="0"/>
        <w:rPr>
          <w:rFonts w:ascii="Times New Roman" w:hAnsi="Times New Roman" w:cs="Times New Roman"/>
          <w:sz w:val="24"/>
          <w:szCs w:val="24"/>
        </w:rPr>
      </w:pPr>
      <w:r w:rsidRPr="008265F8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8265F8" w:rsidRPr="008265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65F8">
        <w:rPr>
          <w:rFonts w:ascii="Times New Roman" w:hAnsi="Times New Roman" w:cs="Times New Roman"/>
          <w:sz w:val="24"/>
          <w:szCs w:val="24"/>
        </w:rPr>
        <w:t xml:space="preserve"> α-tubulin in the hippocampus. Image of gel electrophoresis followed by immunoblot analysis using antibody against α-tubulin in the hippocampus</w:t>
      </w:r>
      <w:r w:rsidRPr="008265F8">
        <w:rPr>
          <w:rFonts w:ascii="Times New Roman" w:hAnsi="Times New Roman" w:cs="Times New Roman"/>
          <w:sz w:val="24"/>
          <w:szCs w:val="24"/>
          <w:rtl/>
        </w:rPr>
        <w:t>.</w:t>
      </w:r>
      <w:r w:rsidR="00493532">
        <w:rPr>
          <w:rFonts w:ascii="Times New Roman" w:hAnsi="Times New Roman" w:cs="Times New Roman"/>
          <w:sz w:val="24"/>
          <w:szCs w:val="24"/>
        </w:rPr>
        <w:t xml:space="preserve"> The membrane was cropped immediately after the transfer stage due to the usage of two different antibodies on the same blot membrane.</w:t>
      </w:r>
    </w:p>
    <w:p w:rsidR="00CD3377" w:rsidRPr="008265F8" w:rsidRDefault="00493532" w:rsidP="008265F8">
      <w:pPr>
        <w:bidi w:val="0"/>
        <w:rPr>
          <w:rFonts w:ascii="Times New Roman" w:hAnsi="Times New Roman" w:cs="Times New Roman"/>
          <w:sz w:val="24"/>
          <w:szCs w:val="24"/>
          <w:rtl/>
        </w:rPr>
      </w:pPr>
      <w:r>
        <w:rPr>
          <w:rFonts w:hint="cs"/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409575</wp:posOffset>
            </wp:positionV>
            <wp:extent cx="3248025" cy="3238786"/>
            <wp:effectExtent l="0" t="0" r="0" b="0"/>
            <wp:wrapNone/>
            <wp:docPr id="6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2387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  <w:rPr>
          <w:rtl/>
        </w:rPr>
      </w:pPr>
    </w:p>
    <w:p w:rsidR="00CD3377" w:rsidRDefault="00CD3377" w:rsidP="00CD3377">
      <w:pPr>
        <w:bidi w:val="0"/>
        <w:rPr>
          <w:rtl/>
        </w:rPr>
      </w:pPr>
    </w:p>
    <w:p w:rsidR="00CD3377" w:rsidRPr="008265F8" w:rsidRDefault="00CD3377" w:rsidP="00493532">
      <w:pPr>
        <w:bidi w:val="0"/>
        <w:rPr>
          <w:rFonts w:ascii="Times New Roman" w:hAnsi="Times New Roman" w:cs="Times New Roman"/>
          <w:sz w:val="24"/>
          <w:szCs w:val="24"/>
        </w:rPr>
      </w:pPr>
      <w:r w:rsidRPr="008265F8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8265F8" w:rsidRPr="008265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265F8">
        <w:rPr>
          <w:rFonts w:ascii="Times New Roman" w:hAnsi="Times New Roman" w:cs="Times New Roman"/>
          <w:sz w:val="24"/>
          <w:szCs w:val="24"/>
        </w:rPr>
        <w:t xml:space="preserve"> </w:t>
      </w:r>
      <w:r w:rsidRPr="008265F8">
        <w:rPr>
          <w:rFonts w:ascii="Times New Roman" w:hAnsi="Times New Roman" w:cs="Times New Roman"/>
          <w:sz w:val="24"/>
          <w:szCs w:val="24"/>
        </w:rPr>
        <w:t>SIRT1 in the Cortex. Image of gel electrophoresis followed by immunoblot analysis using antibody against SIRT1 in the cortex.</w:t>
      </w:r>
      <w:r w:rsidR="00493532">
        <w:rPr>
          <w:rFonts w:ascii="Times New Roman" w:hAnsi="Times New Roman" w:cs="Times New Roman"/>
          <w:sz w:val="24"/>
          <w:szCs w:val="24"/>
        </w:rPr>
        <w:t xml:space="preserve"> The membrane was cropped immediately after the transfer stage due to the usage of two different antibodies on the same blot membrane.</w:t>
      </w: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8260</wp:posOffset>
            </wp:positionV>
            <wp:extent cx="3234302" cy="3238500"/>
            <wp:effectExtent l="0" t="0" r="4445" b="0"/>
            <wp:wrapNone/>
            <wp:docPr id="7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302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CD3377">
      <w:pPr>
        <w:bidi w:val="0"/>
      </w:pPr>
    </w:p>
    <w:p w:rsidR="00CD3377" w:rsidRDefault="00CD3377" w:rsidP="00493532">
      <w:pPr>
        <w:bidi w:val="0"/>
        <w:rPr>
          <w:rFonts w:ascii="Times New Roman" w:hAnsi="Times New Roman" w:cs="Times New Roman"/>
          <w:sz w:val="24"/>
          <w:szCs w:val="24"/>
        </w:rPr>
      </w:pPr>
      <w:r w:rsidRPr="008265F8"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="008265F8" w:rsidRPr="008265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65F8">
        <w:rPr>
          <w:rFonts w:ascii="Times New Roman" w:hAnsi="Times New Roman" w:cs="Times New Roman"/>
          <w:sz w:val="24"/>
          <w:szCs w:val="24"/>
        </w:rPr>
        <w:t xml:space="preserve"> α-tubulin in the cortex. Image of gel electrophoresis followed by immunoblot analysis using antibody against α-tubulin in the cortex</w:t>
      </w:r>
      <w:r w:rsidRPr="008265F8">
        <w:rPr>
          <w:rFonts w:ascii="Times New Roman" w:hAnsi="Times New Roman" w:cs="Times New Roman"/>
          <w:sz w:val="24"/>
          <w:szCs w:val="24"/>
          <w:rtl/>
        </w:rPr>
        <w:t>.</w:t>
      </w:r>
      <w:r w:rsidR="00493532">
        <w:rPr>
          <w:rFonts w:ascii="Times New Roman" w:hAnsi="Times New Roman" w:cs="Times New Roman"/>
          <w:sz w:val="24"/>
          <w:szCs w:val="24"/>
        </w:rPr>
        <w:t xml:space="preserve"> The membrane was cropped immediately after the transfer stage due to the usage of two different antibodies on the same blot membrane.</w:t>
      </w:r>
    </w:p>
    <w:p w:rsidR="00BA239F" w:rsidRDefault="00BA239F" w:rsidP="00BA239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BA239F" w:rsidRDefault="00BA239F" w:rsidP="00BA239F">
      <w:pPr>
        <w:autoSpaceDE w:val="0"/>
        <w:autoSpaceDN w:val="0"/>
        <w:bidi w:val="0"/>
        <w:adjustRightInd w:val="0"/>
        <w:spacing w:after="0"/>
        <w:rPr>
          <w:rFonts w:asciiTheme="majorBidi" w:hAnsiTheme="majorBidi" w:cstheme="majorBidi"/>
        </w:rPr>
      </w:pPr>
      <w:bookmarkStart w:id="1" w:name="_GoBack"/>
      <w:bookmarkEnd w:id="1"/>
    </w:p>
    <w:p w:rsidR="00BA239F" w:rsidRPr="00C834DE" w:rsidRDefault="00BA239F" w:rsidP="00C834DE">
      <w:pPr>
        <w:bidi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834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34DE" w:rsidRPr="00C834D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834D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BA239F" w:rsidRPr="00C834DE" w:rsidRDefault="00BA239F" w:rsidP="00BA239F">
      <w:pPr>
        <w:bidi w:val="0"/>
        <w:spacing w:after="0"/>
        <w:rPr>
          <w:rFonts w:ascii="Times New Roman" w:hAnsi="Times New Roman" w:cs="Times New Roman"/>
          <w:sz w:val="24"/>
          <w:szCs w:val="24"/>
        </w:rPr>
      </w:pPr>
      <w:r w:rsidRPr="00C834DE">
        <w:rPr>
          <w:rFonts w:ascii="Times New Roman" w:hAnsi="Times New Roman" w:cs="Times New Roman"/>
          <w:sz w:val="24"/>
          <w:szCs w:val="24"/>
        </w:rPr>
        <w:t>Number of animals used for each analysis per group.</w:t>
      </w:r>
    </w:p>
    <w:p w:rsidR="00BA239F" w:rsidRDefault="00BA239F" w:rsidP="00BA239F">
      <w:pPr>
        <w:bidi w:val="0"/>
        <w:spacing w:after="0"/>
      </w:pPr>
    </w:p>
    <w:tbl>
      <w:tblPr>
        <w:tblW w:w="48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00"/>
      </w:tblPr>
      <w:tblGrid>
        <w:gridCol w:w="2863"/>
        <w:gridCol w:w="1096"/>
        <w:gridCol w:w="1035"/>
        <w:gridCol w:w="1035"/>
        <w:gridCol w:w="1035"/>
        <w:gridCol w:w="1033"/>
      </w:tblGrid>
      <w:tr w:rsidR="00751EF7" w:rsidTr="00751EF7">
        <w:trPr>
          <w:trHeight w:hRule="exact" w:val="661"/>
        </w:trPr>
        <w:tc>
          <w:tcPr>
            <w:tcW w:w="1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Controls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mTBI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KD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mTBI + KD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5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(Excluded/ Total)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lood Keton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/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/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/6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</w:rPr>
              <w:t>SIRT1 cortex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/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/7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RT 1 hippocampu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7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euN cortex 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4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NeuN dentate gyr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/1</w:t>
            </w:r>
            <w:r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strocyte I cortex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Astrocyte I dentate gyr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Astrocyte M cortex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5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5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Astrocyte M dentate gyr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croglia cortex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295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roglia dentate gyru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5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levated Plus Maz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 xml:space="preserve">7 </w:t>
            </w:r>
            <w:r>
              <w:rPr>
                <w:rFonts w:asciiTheme="majorBidi" w:hAnsiTheme="majorBidi" w:cstheme="majorBidi"/>
              </w:rPr>
              <w:t xml:space="preserve"> day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  <w:lang w:bidi="ar-SA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10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14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6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day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vel Object Recogni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7</w:t>
            </w:r>
            <w:r>
              <w:rPr>
                <w:rFonts w:asciiTheme="majorBidi" w:hAnsiTheme="majorBidi" w:cstheme="majorBidi"/>
              </w:rPr>
              <w:t xml:space="preserve"> day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1/10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/10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, 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14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16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day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/10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</w:tr>
      <w:tr w:rsidR="00751EF7" w:rsidTr="00751EF7">
        <w:trPr>
          <w:trHeight w:val="362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-maz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 xml:space="preserve">7 </w:t>
            </w:r>
            <w:r>
              <w:rPr>
                <w:rFonts w:asciiTheme="majorBidi" w:hAnsiTheme="majorBidi" w:cstheme="majorBidi"/>
              </w:rPr>
              <w:t xml:space="preserve"> day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/10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6</w:t>
            </w:r>
          </w:p>
        </w:tc>
      </w:tr>
      <w:tr w:rsidR="00751EF7" w:rsidTr="00751EF7">
        <w:trPr>
          <w:trHeight w:val="276"/>
        </w:trPr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51EF7" w:rsidRDefault="00751EF7">
            <w:pPr>
              <w:bidi w:val="0"/>
              <w:spacing w:after="0" w:line="25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day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1EF7" w:rsidRDefault="00751EF7">
            <w:pPr>
              <w:widowControl w:val="0"/>
              <w:tabs>
                <w:tab w:val="decimal" w:leader="dot" w:pos="302"/>
              </w:tabs>
              <w:autoSpaceDE w:val="0"/>
              <w:autoSpaceDN w:val="0"/>
              <w:bidi w:val="0"/>
              <w:adjustRightInd w:val="0"/>
              <w:spacing w:after="0" w:line="25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/10</w:t>
            </w:r>
          </w:p>
        </w:tc>
      </w:tr>
    </w:tbl>
    <w:p w:rsidR="00751EF7" w:rsidRDefault="00751EF7" w:rsidP="00751EF7">
      <w:pPr>
        <w:bidi w:val="0"/>
        <w:spacing w:after="0"/>
        <w:rPr>
          <w:rFonts w:ascii="Times New Roman" w:hAnsi="Times New Roman"/>
        </w:rPr>
      </w:pPr>
      <w:r>
        <w:rPr>
          <w:vertAlign w:val="superscript"/>
        </w:rPr>
        <w:t>a</w:t>
      </w:r>
      <w:r>
        <w:t xml:space="preserve"> Samples excluded due to technical problems.</w:t>
      </w:r>
    </w:p>
    <w:p w:rsidR="00751EF7" w:rsidRDefault="00751EF7" w:rsidP="00751EF7">
      <w:pPr>
        <w:bidi w:val="0"/>
        <w:spacing w:after="0"/>
      </w:pPr>
      <w:r>
        <w:rPr>
          <w:vertAlign w:val="superscript"/>
        </w:rPr>
        <w:t>b</w:t>
      </w:r>
      <w:r>
        <w:t xml:space="preserve"> Mice excluded from analysis for not reaching the 10% threshold duration of maze exploration. </w:t>
      </w:r>
    </w:p>
    <w:p w:rsidR="00751EF7" w:rsidRDefault="00751EF7" w:rsidP="00751EF7">
      <w:pPr>
        <w:bidi w:val="0"/>
        <w:spacing w:after="0"/>
      </w:pPr>
      <w:r>
        <w:rPr>
          <w:vertAlign w:val="superscript"/>
        </w:rPr>
        <w:t>c</w:t>
      </w:r>
      <w:r>
        <w:t xml:space="preserve"> Mice excluded from analysis due to health reasons.</w:t>
      </w:r>
    </w:p>
    <w:p w:rsidR="00CD3377" w:rsidRDefault="00CD3377" w:rsidP="00CD3377">
      <w:pPr>
        <w:bidi w:val="0"/>
      </w:pPr>
    </w:p>
    <w:sectPr w:rsidR="00CD3377" w:rsidSect="003977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>
    <w:nsid w:val="308E69A7"/>
    <w:multiLevelType w:val="hybridMultilevel"/>
    <w:tmpl w:val="2D962F28"/>
    <w:lvl w:ilvl="0" w:tplc="34CC076C">
      <w:start w:val="1"/>
      <w:numFmt w:val="upperLetter"/>
      <w:lvlText w:val="(%1)"/>
      <w:lvlJc w:val="left"/>
      <w:pPr>
        <w:ind w:left="502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35BC24AA"/>
    <w:multiLevelType w:val="hybridMultilevel"/>
    <w:tmpl w:val="C7D60502"/>
    <w:lvl w:ilvl="0" w:tplc="FB7C4AD2">
      <w:start w:val="1"/>
      <w:numFmt w:val="upperLetter"/>
      <w:lvlText w:val="(%1)"/>
      <w:lvlJc w:val="left"/>
      <w:pPr>
        <w:ind w:left="720" w:hanging="360"/>
      </w:pPr>
      <w:rPr>
        <w:rFonts w:eastAsiaTheme="minorHAnsi"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4820"/>
          </w:tabs>
          <w:ind w:left="4820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16F0C"/>
    <w:rsid w:val="00000748"/>
    <w:rsid w:val="0000103F"/>
    <w:rsid w:val="000026BC"/>
    <w:rsid w:val="0000483D"/>
    <w:rsid w:val="00004884"/>
    <w:rsid w:val="00005813"/>
    <w:rsid w:val="00007C68"/>
    <w:rsid w:val="00011660"/>
    <w:rsid w:val="00011E53"/>
    <w:rsid w:val="00023543"/>
    <w:rsid w:val="00025B40"/>
    <w:rsid w:val="000317C5"/>
    <w:rsid w:val="000335C6"/>
    <w:rsid w:val="00036A0C"/>
    <w:rsid w:val="00042A0C"/>
    <w:rsid w:val="000432EE"/>
    <w:rsid w:val="00062D7C"/>
    <w:rsid w:val="00067731"/>
    <w:rsid w:val="00067D34"/>
    <w:rsid w:val="00067FDE"/>
    <w:rsid w:val="0007004A"/>
    <w:rsid w:val="0007199B"/>
    <w:rsid w:val="00075944"/>
    <w:rsid w:val="00077907"/>
    <w:rsid w:val="00082372"/>
    <w:rsid w:val="00082CE6"/>
    <w:rsid w:val="00084B3A"/>
    <w:rsid w:val="00085757"/>
    <w:rsid w:val="00090B3F"/>
    <w:rsid w:val="000927B8"/>
    <w:rsid w:val="000A3AB6"/>
    <w:rsid w:val="000A4411"/>
    <w:rsid w:val="000A7B91"/>
    <w:rsid w:val="000B18A9"/>
    <w:rsid w:val="000B69A6"/>
    <w:rsid w:val="000B79B6"/>
    <w:rsid w:val="000C51AF"/>
    <w:rsid w:val="000E01E4"/>
    <w:rsid w:val="000E2565"/>
    <w:rsid w:val="000E25A4"/>
    <w:rsid w:val="000E3361"/>
    <w:rsid w:val="000E71EB"/>
    <w:rsid w:val="000E72C7"/>
    <w:rsid w:val="000F2950"/>
    <w:rsid w:val="000F661A"/>
    <w:rsid w:val="001024F2"/>
    <w:rsid w:val="00110A22"/>
    <w:rsid w:val="00110E41"/>
    <w:rsid w:val="00132BB9"/>
    <w:rsid w:val="00135432"/>
    <w:rsid w:val="00143566"/>
    <w:rsid w:val="0014686C"/>
    <w:rsid w:val="00153228"/>
    <w:rsid w:val="00154BD4"/>
    <w:rsid w:val="001611F4"/>
    <w:rsid w:val="001634CC"/>
    <w:rsid w:val="001727A8"/>
    <w:rsid w:val="001731C6"/>
    <w:rsid w:val="00174010"/>
    <w:rsid w:val="00174CBA"/>
    <w:rsid w:val="00184D42"/>
    <w:rsid w:val="00185D61"/>
    <w:rsid w:val="001A0387"/>
    <w:rsid w:val="001C198A"/>
    <w:rsid w:val="001C3AB9"/>
    <w:rsid w:val="001C3B52"/>
    <w:rsid w:val="001C5205"/>
    <w:rsid w:val="001D20E2"/>
    <w:rsid w:val="001D5B1F"/>
    <w:rsid w:val="001D783B"/>
    <w:rsid w:val="001E0EA1"/>
    <w:rsid w:val="001E7AE3"/>
    <w:rsid w:val="001F5EAC"/>
    <w:rsid w:val="002021E7"/>
    <w:rsid w:val="002314F6"/>
    <w:rsid w:val="00231E61"/>
    <w:rsid w:val="00232616"/>
    <w:rsid w:val="002352B9"/>
    <w:rsid w:val="00241D4F"/>
    <w:rsid w:val="002441EF"/>
    <w:rsid w:val="00244755"/>
    <w:rsid w:val="002453B1"/>
    <w:rsid w:val="00246B25"/>
    <w:rsid w:val="0025021E"/>
    <w:rsid w:val="002518AD"/>
    <w:rsid w:val="00255614"/>
    <w:rsid w:val="00256F04"/>
    <w:rsid w:val="00257F2A"/>
    <w:rsid w:val="002600DB"/>
    <w:rsid w:val="00260DFB"/>
    <w:rsid w:val="0026368D"/>
    <w:rsid w:val="00263C71"/>
    <w:rsid w:val="0026472A"/>
    <w:rsid w:val="00271F5F"/>
    <w:rsid w:val="00282024"/>
    <w:rsid w:val="00291007"/>
    <w:rsid w:val="0029257B"/>
    <w:rsid w:val="002A002C"/>
    <w:rsid w:val="002A59BE"/>
    <w:rsid w:val="002B53B5"/>
    <w:rsid w:val="002B6DCB"/>
    <w:rsid w:val="002C0D0B"/>
    <w:rsid w:val="002C2A62"/>
    <w:rsid w:val="002C6224"/>
    <w:rsid w:val="002D3FB9"/>
    <w:rsid w:val="002D5179"/>
    <w:rsid w:val="002E0669"/>
    <w:rsid w:val="002E398C"/>
    <w:rsid w:val="002E3D2B"/>
    <w:rsid w:val="002F0DDC"/>
    <w:rsid w:val="002F38CE"/>
    <w:rsid w:val="003054E0"/>
    <w:rsid w:val="00313765"/>
    <w:rsid w:val="00316599"/>
    <w:rsid w:val="00323CE5"/>
    <w:rsid w:val="00332296"/>
    <w:rsid w:val="003372DE"/>
    <w:rsid w:val="003415D5"/>
    <w:rsid w:val="0034329F"/>
    <w:rsid w:val="003528E1"/>
    <w:rsid w:val="00353FDD"/>
    <w:rsid w:val="00354C51"/>
    <w:rsid w:val="00354E6C"/>
    <w:rsid w:val="00357472"/>
    <w:rsid w:val="00357784"/>
    <w:rsid w:val="00360185"/>
    <w:rsid w:val="00364A5C"/>
    <w:rsid w:val="003719F1"/>
    <w:rsid w:val="00380912"/>
    <w:rsid w:val="00383B48"/>
    <w:rsid w:val="00383DC3"/>
    <w:rsid w:val="003853DB"/>
    <w:rsid w:val="00392FB0"/>
    <w:rsid w:val="003977C0"/>
    <w:rsid w:val="003A28CC"/>
    <w:rsid w:val="003A2C7F"/>
    <w:rsid w:val="003A51C3"/>
    <w:rsid w:val="003B163B"/>
    <w:rsid w:val="003B20FA"/>
    <w:rsid w:val="003B25C3"/>
    <w:rsid w:val="003B2E07"/>
    <w:rsid w:val="003B5C43"/>
    <w:rsid w:val="003B7D2C"/>
    <w:rsid w:val="003C3800"/>
    <w:rsid w:val="003C5895"/>
    <w:rsid w:val="003C7A68"/>
    <w:rsid w:val="003D07C3"/>
    <w:rsid w:val="003E1F8D"/>
    <w:rsid w:val="003F1711"/>
    <w:rsid w:val="003F3331"/>
    <w:rsid w:val="003F6BDF"/>
    <w:rsid w:val="00401E4F"/>
    <w:rsid w:val="004021DA"/>
    <w:rsid w:val="004069C6"/>
    <w:rsid w:val="00411374"/>
    <w:rsid w:val="00412CCC"/>
    <w:rsid w:val="00415530"/>
    <w:rsid w:val="004157A9"/>
    <w:rsid w:val="004159A2"/>
    <w:rsid w:val="0042511F"/>
    <w:rsid w:val="004257C7"/>
    <w:rsid w:val="0042582A"/>
    <w:rsid w:val="004306BE"/>
    <w:rsid w:val="00430CE8"/>
    <w:rsid w:val="00430FE2"/>
    <w:rsid w:val="00435521"/>
    <w:rsid w:val="004521A1"/>
    <w:rsid w:val="00455E50"/>
    <w:rsid w:val="00456B93"/>
    <w:rsid w:val="00457DC1"/>
    <w:rsid w:val="00464393"/>
    <w:rsid w:val="0047054E"/>
    <w:rsid w:val="00476A08"/>
    <w:rsid w:val="00476CA3"/>
    <w:rsid w:val="00480D5F"/>
    <w:rsid w:val="00493532"/>
    <w:rsid w:val="004A1C52"/>
    <w:rsid w:val="004B7E8C"/>
    <w:rsid w:val="004C2CB8"/>
    <w:rsid w:val="004D3723"/>
    <w:rsid w:val="004F0B40"/>
    <w:rsid w:val="005002B0"/>
    <w:rsid w:val="00505E36"/>
    <w:rsid w:val="005060C0"/>
    <w:rsid w:val="0052628E"/>
    <w:rsid w:val="00534DD4"/>
    <w:rsid w:val="00541D7A"/>
    <w:rsid w:val="00542F3F"/>
    <w:rsid w:val="00550871"/>
    <w:rsid w:val="00552BC5"/>
    <w:rsid w:val="00556583"/>
    <w:rsid w:val="00556892"/>
    <w:rsid w:val="00561C82"/>
    <w:rsid w:val="00562786"/>
    <w:rsid w:val="005638DE"/>
    <w:rsid w:val="00566757"/>
    <w:rsid w:val="0057195F"/>
    <w:rsid w:val="005762A3"/>
    <w:rsid w:val="005815A3"/>
    <w:rsid w:val="005824C0"/>
    <w:rsid w:val="005A03D7"/>
    <w:rsid w:val="005A1402"/>
    <w:rsid w:val="005A416E"/>
    <w:rsid w:val="005A73C7"/>
    <w:rsid w:val="005B1027"/>
    <w:rsid w:val="005B1564"/>
    <w:rsid w:val="005C04AC"/>
    <w:rsid w:val="005C17B4"/>
    <w:rsid w:val="005C269B"/>
    <w:rsid w:val="005C43F8"/>
    <w:rsid w:val="005C45E8"/>
    <w:rsid w:val="005C7D77"/>
    <w:rsid w:val="005D0543"/>
    <w:rsid w:val="005D2645"/>
    <w:rsid w:val="005E08C4"/>
    <w:rsid w:val="005E4681"/>
    <w:rsid w:val="005E659A"/>
    <w:rsid w:val="005F32D4"/>
    <w:rsid w:val="005F5C81"/>
    <w:rsid w:val="005F76AC"/>
    <w:rsid w:val="00601BE5"/>
    <w:rsid w:val="00610358"/>
    <w:rsid w:val="00622BF9"/>
    <w:rsid w:val="00624EF1"/>
    <w:rsid w:val="00633B66"/>
    <w:rsid w:val="0063684F"/>
    <w:rsid w:val="006374B7"/>
    <w:rsid w:val="006465BC"/>
    <w:rsid w:val="00650E1C"/>
    <w:rsid w:val="00653AB8"/>
    <w:rsid w:val="006554C1"/>
    <w:rsid w:val="00660FEA"/>
    <w:rsid w:val="00661045"/>
    <w:rsid w:val="006635AF"/>
    <w:rsid w:val="00663AC4"/>
    <w:rsid w:val="0066431F"/>
    <w:rsid w:val="00664B46"/>
    <w:rsid w:val="0066596D"/>
    <w:rsid w:val="00665C5B"/>
    <w:rsid w:val="0067017C"/>
    <w:rsid w:val="00683E32"/>
    <w:rsid w:val="00683ECF"/>
    <w:rsid w:val="00685668"/>
    <w:rsid w:val="0069142E"/>
    <w:rsid w:val="00693337"/>
    <w:rsid w:val="006A42DD"/>
    <w:rsid w:val="006B06B7"/>
    <w:rsid w:val="006C53D0"/>
    <w:rsid w:val="006C5B51"/>
    <w:rsid w:val="006D56E9"/>
    <w:rsid w:val="006E3674"/>
    <w:rsid w:val="006F558A"/>
    <w:rsid w:val="00700CE9"/>
    <w:rsid w:val="00704C51"/>
    <w:rsid w:val="0070520E"/>
    <w:rsid w:val="0071000C"/>
    <w:rsid w:val="00711051"/>
    <w:rsid w:val="00715485"/>
    <w:rsid w:val="00717EA4"/>
    <w:rsid w:val="007257CE"/>
    <w:rsid w:val="0072668A"/>
    <w:rsid w:val="00736DA6"/>
    <w:rsid w:val="0073758F"/>
    <w:rsid w:val="00737D72"/>
    <w:rsid w:val="0074266F"/>
    <w:rsid w:val="007434F3"/>
    <w:rsid w:val="00744295"/>
    <w:rsid w:val="00744A43"/>
    <w:rsid w:val="00744FEE"/>
    <w:rsid w:val="00746957"/>
    <w:rsid w:val="00750371"/>
    <w:rsid w:val="00751EF7"/>
    <w:rsid w:val="00752165"/>
    <w:rsid w:val="00752FFB"/>
    <w:rsid w:val="00753490"/>
    <w:rsid w:val="00755B8D"/>
    <w:rsid w:val="0075776C"/>
    <w:rsid w:val="00763FBD"/>
    <w:rsid w:val="00765491"/>
    <w:rsid w:val="0077018E"/>
    <w:rsid w:val="0077232F"/>
    <w:rsid w:val="00774530"/>
    <w:rsid w:val="007774D3"/>
    <w:rsid w:val="00780413"/>
    <w:rsid w:val="00782510"/>
    <w:rsid w:val="00786E3D"/>
    <w:rsid w:val="007875A5"/>
    <w:rsid w:val="00794A18"/>
    <w:rsid w:val="007A1DA7"/>
    <w:rsid w:val="007A3087"/>
    <w:rsid w:val="007C3707"/>
    <w:rsid w:val="007C4C89"/>
    <w:rsid w:val="007D2F70"/>
    <w:rsid w:val="007D77B3"/>
    <w:rsid w:val="007E061B"/>
    <w:rsid w:val="007E629C"/>
    <w:rsid w:val="007F1147"/>
    <w:rsid w:val="007F5754"/>
    <w:rsid w:val="00800C59"/>
    <w:rsid w:val="00803CC5"/>
    <w:rsid w:val="00816F0C"/>
    <w:rsid w:val="00823CD3"/>
    <w:rsid w:val="008265F8"/>
    <w:rsid w:val="008348E9"/>
    <w:rsid w:val="0086631C"/>
    <w:rsid w:val="008676F8"/>
    <w:rsid w:val="0087069D"/>
    <w:rsid w:val="00874BA5"/>
    <w:rsid w:val="00883057"/>
    <w:rsid w:val="0089007E"/>
    <w:rsid w:val="00890BB4"/>
    <w:rsid w:val="008977EA"/>
    <w:rsid w:val="008A3BB0"/>
    <w:rsid w:val="008B31F1"/>
    <w:rsid w:val="008B5D17"/>
    <w:rsid w:val="008B634E"/>
    <w:rsid w:val="008B68E1"/>
    <w:rsid w:val="008C2AF2"/>
    <w:rsid w:val="008C6A0F"/>
    <w:rsid w:val="008D0F38"/>
    <w:rsid w:val="008E0005"/>
    <w:rsid w:val="008E0051"/>
    <w:rsid w:val="008E5DF0"/>
    <w:rsid w:val="008E6200"/>
    <w:rsid w:val="008F3EA2"/>
    <w:rsid w:val="008F423C"/>
    <w:rsid w:val="008F60F0"/>
    <w:rsid w:val="008F64E3"/>
    <w:rsid w:val="008F7A5C"/>
    <w:rsid w:val="00901042"/>
    <w:rsid w:val="00901192"/>
    <w:rsid w:val="00911108"/>
    <w:rsid w:val="00913399"/>
    <w:rsid w:val="0091788F"/>
    <w:rsid w:val="00917958"/>
    <w:rsid w:val="00920068"/>
    <w:rsid w:val="0092197A"/>
    <w:rsid w:val="009229E1"/>
    <w:rsid w:val="00932660"/>
    <w:rsid w:val="00935617"/>
    <w:rsid w:val="009441A1"/>
    <w:rsid w:val="00961BC3"/>
    <w:rsid w:val="00966168"/>
    <w:rsid w:val="00971802"/>
    <w:rsid w:val="009718F5"/>
    <w:rsid w:val="00976287"/>
    <w:rsid w:val="00977E1B"/>
    <w:rsid w:val="00980260"/>
    <w:rsid w:val="009872AE"/>
    <w:rsid w:val="0099272B"/>
    <w:rsid w:val="009A0155"/>
    <w:rsid w:val="009A2323"/>
    <w:rsid w:val="009A29B5"/>
    <w:rsid w:val="009B43E4"/>
    <w:rsid w:val="009B4AFB"/>
    <w:rsid w:val="009B5734"/>
    <w:rsid w:val="009C2526"/>
    <w:rsid w:val="009C4633"/>
    <w:rsid w:val="009D26C8"/>
    <w:rsid w:val="009D2FEB"/>
    <w:rsid w:val="009D646A"/>
    <w:rsid w:val="009D75FD"/>
    <w:rsid w:val="009E22B5"/>
    <w:rsid w:val="009E4782"/>
    <w:rsid w:val="009F2349"/>
    <w:rsid w:val="00A013DB"/>
    <w:rsid w:val="00A1068F"/>
    <w:rsid w:val="00A25007"/>
    <w:rsid w:val="00A331AB"/>
    <w:rsid w:val="00A41702"/>
    <w:rsid w:val="00A57EA0"/>
    <w:rsid w:val="00A67031"/>
    <w:rsid w:val="00A67CB0"/>
    <w:rsid w:val="00A704E0"/>
    <w:rsid w:val="00A7197F"/>
    <w:rsid w:val="00A7274B"/>
    <w:rsid w:val="00A84483"/>
    <w:rsid w:val="00A8756D"/>
    <w:rsid w:val="00A971BA"/>
    <w:rsid w:val="00AA4F67"/>
    <w:rsid w:val="00AB242C"/>
    <w:rsid w:val="00AB29A2"/>
    <w:rsid w:val="00AB31F7"/>
    <w:rsid w:val="00AC264C"/>
    <w:rsid w:val="00AC392A"/>
    <w:rsid w:val="00AC6C44"/>
    <w:rsid w:val="00AD2A46"/>
    <w:rsid w:val="00AD3246"/>
    <w:rsid w:val="00AD4F96"/>
    <w:rsid w:val="00AE0163"/>
    <w:rsid w:val="00AE3D96"/>
    <w:rsid w:val="00AE4898"/>
    <w:rsid w:val="00B05D44"/>
    <w:rsid w:val="00B11529"/>
    <w:rsid w:val="00B16B44"/>
    <w:rsid w:val="00B16D12"/>
    <w:rsid w:val="00B179FF"/>
    <w:rsid w:val="00B214CE"/>
    <w:rsid w:val="00B235A3"/>
    <w:rsid w:val="00B25F52"/>
    <w:rsid w:val="00B26CB1"/>
    <w:rsid w:val="00B30F41"/>
    <w:rsid w:val="00B31017"/>
    <w:rsid w:val="00B33326"/>
    <w:rsid w:val="00B34630"/>
    <w:rsid w:val="00B374D6"/>
    <w:rsid w:val="00B40749"/>
    <w:rsid w:val="00B412BB"/>
    <w:rsid w:val="00B414E3"/>
    <w:rsid w:val="00B42048"/>
    <w:rsid w:val="00B44AD7"/>
    <w:rsid w:val="00B46C74"/>
    <w:rsid w:val="00B526A2"/>
    <w:rsid w:val="00B5275F"/>
    <w:rsid w:val="00B53463"/>
    <w:rsid w:val="00B53AFE"/>
    <w:rsid w:val="00B61226"/>
    <w:rsid w:val="00B6123C"/>
    <w:rsid w:val="00B61ED8"/>
    <w:rsid w:val="00B71A89"/>
    <w:rsid w:val="00B831CC"/>
    <w:rsid w:val="00B86834"/>
    <w:rsid w:val="00B91B2F"/>
    <w:rsid w:val="00BA0565"/>
    <w:rsid w:val="00BA21F7"/>
    <w:rsid w:val="00BA239F"/>
    <w:rsid w:val="00BA7509"/>
    <w:rsid w:val="00BA792E"/>
    <w:rsid w:val="00BB51CF"/>
    <w:rsid w:val="00BD6434"/>
    <w:rsid w:val="00BE1131"/>
    <w:rsid w:val="00BE36B7"/>
    <w:rsid w:val="00BE4443"/>
    <w:rsid w:val="00BE583F"/>
    <w:rsid w:val="00BE6F2F"/>
    <w:rsid w:val="00BF6A9F"/>
    <w:rsid w:val="00C038D4"/>
    <w:rsid w:val="00C06A07"/>
    <w:rsid w:val="00C06C1E"/>
    <w:rsid w:val="00C15120"/>
    <w:rsid w:val="00C228C7"/>
    <w:rsid w:val="00C2465B"/>
    <w:rsid w:val="00C24F87"/>
    <w:rsid w:val="00C336F3"/>
    <w:rsid w:val="00C339A7"/>
    <w:rsid w:val="00C3504A"/>
    <w:rsid w:val="00C36D02"/>
    <w:rsid w:val="00C41E78"/>
    <w:rsid w:val="00C448E2"/>
    <w:rsid w:val="00C45B3F"/>
    <w:rsid w:val="00C476F9"/>
    <w:rsid w:val="00C57B8A"/>
    <w:rsid w:val="00C71D8D"/>
    <w:rsid w:val="00C72DEF"/>
    <w:rsid w:val="00C7475F"/>
    <w:rsid w:val="00C75353"/>
    <w:rsid w:val="00C834DE"/>
    <w:rsid w:val="00C835D9"/>
    <w:rsid w:val="00C839F1"/>
    <w:rsid w:val="00C83A11"/>
    <w:rsid w:val="00C84261"/>
    <w:rsid w:val="00C86C69"/>
    <w:rsid w:val="00C95760"/>
    <w:rsid w:val="00CA1551"/>
    <w:rsid w:val="00CA4078"/>
    <w:rsid w:val="00CA586A"/>
    <w:rsid w:val="00CB44DD"/>
    <w:rsid w:val="00CB741B"/>
    <w:rsid w:val="00CC3445"/>
    <w:rsid w:val="00CC5B82"/>
    <w:rsid w:val="00CC6F1D"/>
    <w:rsid w:val="00CD220D"/>
    <w:rsid w:val="00CD3377"/>
    <w:rsid w:val="00CD7102"/>
    <w:rsid w:val="00CE473F"/>
    <w:rsid w:val="00CF56A2"/>
    <w:rsid w:val="00D00126"/>
    <w:rsid w:val="00D016A1"/>
    <w:rsid w:val="00D0446C"/>
    <w:rsid w:val="00D20BF4"/>
    <w:rsid w:val="00D25AF6"/>
    <w:rsid w:val="00D30A7D"/>
    <w:rsid w:val="00D34025"/>
    <w:rsid w:val="00D3543A"/>
    <w:rsid w:val="00D364C6"/>
    <w:rsid w:val="00D415F6"/>
    <w:rsid w:val="00D510CF"/>
    <w:rsid w:val="00D54CF9"/>
    <w:rsid w:val="00D61B82"/>
    <w:rsid w:val="00D70ACB"/>
    <w:rsid w:val="00D72C6A"/>
    <w:rsid w:val="00D82A92"/>
    <w:rsid w:val="00DA26C3"/>
    <w:rsid w:val="00DA4A30"/>
    <w:rsid w:val="00DA788D"/>
    <w:rsid w:val="00DB137C"/>
    <w:rsid w:val="00DB5A08"/>
    <w:rsid w:val="00DB6744"/>
    <w:rsid w:val="00DB69D0"/>
    <w:rsid w:val="00DC5A9C"/>
    <w:rsid w:val="00DC77DB"/>
    <w:rsid w:val="00DD4F36"/>
    <w:rsid w:val="00DD60C3"/>
    <w:rsid w:val="00DE5608"/>
    <w:rsid w:val="00DE75CD"/>
    <w:rsid w:val="00DF1039"/>
    <w:rsid w:val="00E02DC4"/>
    <w:rsid w:val="00E065E9"/>
    <w:rsid w:val="00E068F1"/>
    <w:rsid w:val="00E06C92"/>
    <w:rsid w:val="00E07E61"/>
    <w:rsid w:val="00E10D9F"/>
    <w:rsid w:val="00E15D35"/>
    <w:rsid w:val="00E16E92"/>
    <w:rsid w:val="00E2469F"/>
    <w:rsid w:val="00E25595"/>
    <w:rsid w:val="00E30A12"/>
    <w:rsid w:val="00E30A52"/>
    <w:rsid w:val="00E311A5"/>
    <w:rsid w:val="00E351A8"/>
    <w:rsid w:val="00E37C5F"/>
    <w:rsid w:val="00E5003C"/>
    <w:rsid w:val="00E52EBA"/>
    <w:rsid w:val="00E5359A"/>
    <w:rsid w:val="00E547BD"/>
    <w:rsid w:val="00E63E82"/>
    <w:rsid w:val="00E66E28"/>
    <w:rsid w:val="00E85F3F"/>
    <w:rsid w:val="00E86694"/>
    <w:rsid w:val="00E900E6"/>
    <w:rsid w:val="00E92AE8"/>
    <w:rsid w:val="00E9365F"/>
    <w:rsid w:val="00E93A1F"/>
    <w:rsid w:val="00E95E9E"/>
    <w:rsid w:val="00E9787A"/>
    <w:rsid w:val="00E97907"/>
    <w:rsid w:val="00EA16E0"/>
    <w:rsid w:val="00EA23AB"/>
    <w:rsid w:val="00EB6DCD"/>
    <w:rsid w:val="00EC19F9"/>
    <w:rsid w:val="00EC2339"/>
    <w:rsid w:val="00EC42A4"/>
    <w:rsid w:val="00EC52AD"/>
    <w:rsid w:val="00ED6582"/>
    <w:rsid w:val="00EE3234"/>
    <w:rsid w:val="00EF63E8"/>
    <w:rsid w:val="00F03239"/>
    <w:rsid w:val="00F03D8C"/>
    <w:rsid w:val="00F079F7"/>
    <w:rsid w:val="00F110AC"/>
    <w:rsid w:val="00F32DF3"/>
    <w:rsid w:val="00F46CBE"/>
    <w:rsid w:val="00F549E0"/>
    <w:rsid w:val="00F56210"/>
    <w:rsid w:val="00F622DA"/>
    <w:rsid w:val="00F6294C"/>
    <w:rsid w:val="00F73C68"/>
    <w:rsid w:val="00F815B7"/>
    <w:rsid w:val="00F9588E"/>
    <w:rsid w:val="00FA3A59"/>
    <w:rsid w:val="00FA5026"/>
    <w:rsid w:val="00FB573B"/>
    <w:rsid w:val="00FB5744"/>
    <w:rsid w:val="00FB6C7C"/>
    <w:rsid w:val="00FC1613"/>
    <w:rsid w:val="00FC343A"/>
    <w:rsid w:val="00FC4AFD"/>
    <w:rsid w:val="00FD4766"/>
    <w:rsid w:val="00FD704F"/>
    <w:rsid w:val="00FE1056"/>
    <w:rsid w:val="00FE31D4"/>
    <w:rsid w:val="00FF262A"/>
    <w:rsid w:val="00FF5E08"/>
    <w:rsid w:val="00FF6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102"/>
    <w:pPr>
      <w:bidi/>
    </w:pPr>
  </w:style>
  <w:style w:type="paragraph" w:styleId="1">
    <w:name w:val="heading 1"/>
    <w:basedOn w:val="a"/>
    <w:next w:val="a"/>
    <w:link w:val="10"/>
    <w:uiPriority w:val="2"/>
    <w:qFormat/>
    <w:rsid w:val="00BB51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2"/>
    <w:unhideWhenUsed/>
    <w:qFormat/>
    <w:rsid w:val="00EF63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084B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Accent1">
    <w:name w:val="Grid Table 1 Light Accent 1"/>
    <w:basedOn w:val="a1"/>
    <w:uiPriority w:val="46"/>
    <w:rsid w:val="00430C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List Paragraph"/>
    <w:basedOn w:val="a"/>
    <w:uiPriority w:val="34"/>
    <w:qFormat/>
    <w:rsid w:val="00685668"/>
    <w:pPr>
      <w:ind w:left="720"/>
      <w:contextualSpacing/>
    </w:pPr>
  </w:style>
  <w:style w:type="character" w:customStyle="1" w:styleId="20">
    <w:name w:val="כותרת 2 תו"/>
    <w:basedOn w:val="a0"/>
    <w:link w:val="2"/>
    <w:uiPriority w:val="9"/>
    <w:rsid w:val="00EF63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כותרת 3 תו"/>
    <w:basedOn w:val="a0"/>
    <w:link w:val="3"/>
    <w:uiPriority w:val="9"/>
    <w:rsid w:val="00084B3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10">
    <w:name w:val="כותרת 1 תו"/>
    <w:basedOn w:val="a0"/>
    <w:link w:val="1"/>
    <w:uiPriority w:val="2"/>
    <w:rsid w:val="00BB51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4">
    <w:name w:val="Table Grid"/>
    <w:basedOn w:val="a1"/>
    <w:uiPriority w:val="39"/>
    <w:rsid w:val="00D82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a1"/>
    <w:uiPriority w:val="46"/>
    <w:rsid w:val="003F17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caption"/>
    <w:basedOn w:val="a"/>
    <w:next w:val="a"/>
    <w:uiPriority w:val="35"/>
    <w:unhideWhenUsed/>
    <w:qFormat/>
    <w:rsid w:val="00E92A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72F019E-E839-4F38-886E-59506A477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2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 Richmond</dc:creator>
  <cp:lastModifiedBy>Owner</cp:lastModifiedBy>
  <cp:revision>2</cp:revision>
  <dcterms:created xsi:type="dcterms:W3CDTF">2021-10-29T17:12:00Z</dcterms:created>
  <dcterms:modified xsi:type="dcterms:W3CDTF">2021-10-2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mputers-and-education</vt:lpwstr>
  </property>
  <property fmtid="{D5CDD505-2E9C-101B-9397-08002B2CF9AE}" pid="13" name="Mendeley Recent Style Name 5_1">
    <vt:lpwstr>Computers &amp; Education</vt:lpwstr>
  </property>
  <property fmtid="{D5CDD505-2E9C-101B-9397-08002B2CF9AE}" pid="14" name="Mendeley Recent Style Id 6_1">
    <vt:lpwstr>http://www.zotero.org/styles/experimental-neurology</vt:lpwstr>
  </property>
  <property fmtid="{D5CDD505-2E9C-101B-9397-08002B2CF9AE}" pid="15" name="Mendeley Recent Style Name 6_1">
    <vt:lpwstr>Experimental Neur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